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1F3D1" w14:textId="52EFE731" w:rsidR="00C4325D" w:rsidRPr="009F551D" w:rsidRDefault="009B1032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9F551D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 S3. Comparison of patient and PDX metastasis</w:t>
      </w:r>
      <w:r w:rsidR="009F551D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p w14:paraId="093C2467" w14:textId="77777777" w:rsidR="009B1032" w:rsidRDefault="009B1032">
      <w:pPr>
        <w:rPr>
          <w:rFonts w:ascii="Times New Roman" w:hAnsi="Times New Roman" w:cs="Times New Roman"/>
          <w:lang w:val="en-US"/>
        </w:rPr>
      </w:pPr>
    </w:p>
    <w:tbl>
      <w:tblPr>
        <w:tblStyle w:val="Tabelrasterlicht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3400"/>
        <w:gridCol w:w="3828"/>
      </w:tblGrid>
      <w:tr w:rsidR="00124C61" w:rsidRPr="009B1032" w14:paraId="43BEA059" w14:textId="77777777" w:rsidTr="009F551D">
        <w:tc>
          <w:tcPr>
            <w:tcW w:w="2265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A6D6A1A" w14:textId="298F790D" w:rsidR="00124C61" w:rsidRPr="009B1032" w:rsidRDefault="009F551D" w:rsidP="009F55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de</w:t>
            </w:r>
          </w:p>
        </w:tc>
        <w:tc>
          <w:tcPr>
            <w:tcW w:w="34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028C6A6D" w14:textId="1B58DA95" w:rsidR="00124C61" w:rsidRPr="009B1032" w:rsidRDefault="00124C61" w:rsidP="009F55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tient</w:t>
            </w:r>
            <w:r w:rsidR="009F551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tastases</w:t>
            </w:r>
          </w:p>
        </w:tc>
        <w:tc>
          <w:tcPr>
            <w:tcW w:w="3828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FDB7831" w14:textId="04DCAC34" w:rsidR="00124C61" w:rsidRPr="009B1032" w:rsidRDefault="009F551D" w:rsidP="009F55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DX metastases</w:t>
            </w:r>
          </w:p>
        </w:tc>
      </w:tr>
      <w:tr w:rsidR="00124C61" w:rsidRPr="009B1032" w14:paraId="769FDDF0" w14:textId="77777777" w:rsidTr="00DE240D">
        <w:trPr>
          <w:trHeight w:val="997"/>
        </w:trPr>
        <w:tc>
          <w:tcPr>
            <w:tcW w:w="2265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31A502D" w14:textId="7D2ECD5A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NST/058</w:t>
            </w:r>
          </w:p>
        </w:tc>
        <w:tc>
          <w:tcPr>
            <w:tcW w:w="3400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05FB345D" w14:textId="4B7C02CD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is</w:t>
            </w:r>
          </w:p>
          <w:p w14:paraId="2382851F" w14:textId="3C1D1D74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dominal </w:t>
            </w:r>
            <w:r w:rsidR="00F802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ymph nod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sis</w:t>
            </w:r>
          </w:p>
        </w:tc>
        <w:tc>
          <w:tcPr>
            <w:tcW w:w="3828" w:type="dxa"/>
            <w:tcBorders>
              <w:top w:val="single" w:sz="12" w:space="0" w:color="auto"/>
              <w:left w:val="single" w:sz="6" w:space="0" w:color="auto"/>
              <w:right w:val="single" w:sz="6" w:space="0" w:color="auto"/>
            </w:tcBorders>
          </w:tcPr>
          <w:p w14:paraId="6A8BE589" w14:textId="77777777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is</w:t>
            </w:r>
          </w:p>
          <w:p w14:paraId="1F42D2A0" w14:textId="31AB13CE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bdominal </w:t>
            </w:r>
            <w:r w:rsidR="00F802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ymph node 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astasis</w:t>
            </w:r>
          </w:p>
          <w:p w14:paraId="6139C7A2" w14:textId="11C13F96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livary gland</w:t>
            </w:r>
            <w:r w:rsidR="00F802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metastasis</w:t>
            </w:r>
          </w:p>
        </w:tc>
      </w:tr>
      <w:tr w:rsidR="00124C61" w:rsidRPr="009B1032" w14:paraId="440C09C3" w14:textId="77777777" w:rsidTr="00DE240D">
        <w:trPr>
          <w:trHeight w:val="432"/>
        </w:trPr>
        <w:tc>
          <w:tcPr>
            <w:tcW w:w="2265" w:type="dxa"/>
            <w:tcBorders>
              <w:left w:val="single" w:sz="6" w:space="0" w:color="auto"/>
              <w:right w:val="single" w:sz="6" w:space="0" w:color="auto"/>
            </w:tcBorders>
          </w:tcPr>
          <w:p w14:paraId="6E1231A1" w14:textId="6941A7FE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NST/024</w:t>
            </w:r>
          </w:p>
        </w:tc>
        <w:tc>
          <w:tcPr>
            <w:tcW w:w="3400" w:type="dxa"/>
            <w:tcBorders>
              <w:left w:val="single" w:sz="6" w:space="0" w:color="auto"/>
              <w:right w:val="single" w:sz="6" w:space="0" w:color="auto"/>
            </w:tcBorders>
          </w:tcPr>
          <w:p w14:paraId="4B06D304" w14:textId="599F6040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</w:t>
            </w:r>
          </w:p>
        </w:tc>
        <w:tc>
          <w:tcPr>
            <w:tcW w:w="3828" w:type="dxa"/>
            <w:tcBorders>
              <w:left w:val="single" w:sz="6" w:space="0" w:color="auto"/>
              <w:right w:val="single" w:sz="6" w:space="0" w:color="auto"/>
            </w:tcBorders>
          </w:tcPr>
          <w:p w14:paraId="5FDA1F16" w14:textId="357BB501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 node metastasis</w:t>
            </w:r>
          </w:p>
        </w:tc>
      </w:tr>
      <w:tr w:rsidR="00124C61" w:rsidRPr="009B1032" w14:paraId="715CB5A2" w14:textId="77777777" w:rsidTr="00DE240D">
        <w:trPr>
          <w:trHeight w:val="707"/>
        </w:trPr>
        <w:tc>
          <w:tcPr>
            <w:tcW w:w="2265" w:type="dxa"/>
            <w:tcBorders>
              <w:left w:val="single" w:sz="6" w:space="0" w:color="auto"/>
              <w:right w:val="single" w:sz="6" w:space="0" w:color="auto"/>
            </w:tcBorders>
          </w:tcPr>
          <w:p w14:paraId="1CDF640B" w14:textId="63D50FC5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S/059</w:t>
            </w:r>
          </w:p>
        </w:tc>
        <w:tc>
          <w:tcPr>
            <w:tcW w:w="3400" w:type="dxa"/>
            <w:tcBorders>
              <w:left w:val="single" w:sz="6" w:space="0" w:color="auto"/>
              <w:right w:val="single" w:sz="6" w:space="0" w:color="auto"/>
            </w:tcBorders>
          </w:tcPr>
          <w:p w14:paraId="6F05AFC0" w14:textId="77777777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is</w:t>
            </w:r>
          </w:p>
          <w:p w14:paraId="410DCA8B" w14:textId="32F3FAEA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 recurrence</w:t>
            </w:r>
          </w:p>
        </w:tc>
        <w:tc>
          <w:tcPr>
            <w:tcW w:w="3828" w:type="dxa"/>
            <w:tcBorders>
              <w:left w:val="single" w:sz="6" w:space="0" w:color="auto"/>
              <w:right w:val="single" w:sz="6" w:space="0" w:color="auto"/>
            </w:tcBorders>
          </w:tcPr>
          <w:p w14:paraId="1DAD5F22" w14:textId="77777777" w:rsidR="00124C61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ung metastasis </w:t>
            </w:r>
          </w:p>
          <w:p w14:paraId="49201A73" w14:textId="37814128" w:rsidR="00F802E7" w:rsidRPr="009B1032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one metastasis</w:t>
            </w:r>
          </w:p>
        </w:tc>
      </w:tr>
      <w:tr w:rsidR="00124C61" w:rsidRPr="009B1032" w14:paraId="4AD2DA55" w14:textId="77777777" w:rsidTr="00DE240D">
        <w:trPr>
          <w:trHeight w:val="703"/>
        </w:trPr>
        <w:tc>
          <w:tcPr>
            <w:tcW w:w="2265" w:type="dxa"/>
            <w:tcBorders>
              <w:left w:val="single" w:sz="6" w:space="0" w:color="auto"/>
              <w:right w:val="single" w:sz="6" w:space="0" w:color="auto"/>
            </w:tcBorders>
          </w:tcPr>
          <w:p w14:paraId="30A51C9A" w14:textId="5A731E63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PS/048/M</w:t>
            </w:r>
          </w:p>
        </w:tc>
        <w:tc>
          <w:tcPr>
            <w:tcW w:w="3400" w:type="dxa"/>
            <w:tcBorders>
              <w:left w:val="single" w:sz="6" w:space="0" w:color="auto"/>
              <w:right w:val="single" w:sz="6" w:space="0" w:color="auto"/>
            </w:tcBorders>
          </w:tcPr>
          <w:p w14:paraId="49470448" w14:textId="6A70DE80" w:rsidR="00124C61" w:rsidRPr="009B1032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is</w:t>
            </w:r>
          </w:p>
        </w:tc>
        <w:tc>
          <w:tcPr>
            <w:tcW w:w="3828" w:type="dxa"/>
            <w:tcBorders>
              <w:left w:val="single" w:sz="6" w:space="0" w:color="auto"/>
              <w:right w:val="single" w:sz="6" w:space="0" w:color="auto"/>
            </w:tcBorders>
          </w:tcPr>
          <w:p w14:paraId="118E0306" w14:textId="77777777" w:rsidR="00124C61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is</w:t>
            </w:r>
          </w:p>
          <w:p w14:paraId="447C0ACF" w14:textId="0F2935FF" w:rsidR="00F802E7" w:rsidRPr="009B1032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dominal metastasis</w:t>
            </w:r>
          </w:p>
        </w:tc>
      </w:tr>
      <w:tr w:rsidR="00124C61" w:rsidRPr="00DE240D" w14:paraId="3D019BE4" w14:textId="77777777" w:rsidTr="00DE240D">
        <w:trPr>
          <w:trHeight w:val="996"/>
        </w:trPr>
        <w:tc>
          <w:tcPr>
            <w:tcW w:w="2265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CC875" w14:textId="60C30BB3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OS/045/M</w:t>
            </w:r>
          </w:p>
        </w:tc>
        <w:tc>
          <w:tcPr>
            <w:tcW w:w="3400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9739E" w14:textId="77777777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is</w:t>
            </w:r>
          </w:p>
          <w:p w14:paraId="6CFCF002" w14:textId="77777777" w:rsidR="00124C61" w:rsidRDefault="00124C61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 node metastasis</w:t>
            </w:r>
          </w:p>
          <w:p w14:paraId="5462F74F" w14:textId="7B75FFDC" w:rsidR="00F802E7" w:rsidRPr="009B1032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troperitoneal metastasis</w:t>
            </w:r>
          </w:p>
        </w:tc>
        <w:tc>
          <w:tcPr>
            <w:tcW w:w="3828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2CDBAD" w14:textId="77777777" w:rsidR="00124C61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ung metastasis</w:t>
            </w:r>
          </w:p>
          <w:p w14:paraId="3CEFB585" w14:textId="77777777" w:rsidR="00F802E7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 node metastasis</w:t>
            </w:r>
          </w:p>
          <w:p w14:paraId="73B6847D" w14:textId="7A652C6E" w:rsidR="00F802E7" w:rsidRPr="009B1032" w:rsidRDefault="00F802E7" w:rsidP="00DE240D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cal recurrence</w:t>
            </w:r>
          </w:p>
        </w:tc>
      </w:tr>
    </w:tbl>
    <w:p w14:paraId="237C49A9" w14:textId="77777777" w:rsidR="009B1032" w:rsidRDefault="009B103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7CC8042" w14:textId="1F2CF563" w:rsidR="003B2FC1" w:rsidRPr="008C7BCF" w:rsidRDefault="003B2FC1" w:rsidP="003B2FC1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C7BCF">
        <w:rPr>
          <w:rFonts w:ascii="Times New Roman" w:hAnsi="Times New Roman" w:cs="Times New Roman"/>
          <w:sz w:val="18"/>
          <w:szCs w:val="18"/>
          <w:lang w:val="en-US"/>
        </w:rPr>
        <w:t xml:space="preserve">MPNST/058 is a patient with a primary high-grade malignant peripheral nerve sheath tumour, UPS/059 is a patient with a primary high-grade undifferentiated pleomorphic sarcoma,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UPS/048/M is a patient with a metastasis of an </w:t>
      </w:r>
      <w:r w:rsidRPr="008C7BCF">
        <w:rPr>
          <w:rFonts w:ascii="Times New Roman" w:hAnsi="Times New Roman" w:cs="Times New Roman"/>
          <w:sz w:val="18"/>
          <w:szCs w:val="18"/>
          <w:lang w:val="en-US"/>
        </w:rPr>
        <w:t xml:space="preserve">undifferentiated pleomorphic sarcoma, EOS/045/M </w:t>
      </w:r>
      <w:r w:rsidRPr="008C7BCF">
        <w:rPr>
          <w:rFonts w:ascii="Times New Roman" w:hAnsi="Times New Roman" w:cs="Times New Roman"/>
          <w:sz w:val="18"/>
          <w:szCs w:val="18"/>
          <w:lang w:val="en-GB"/>
        </w:rPr>
        <w:t xml:space="preserve">is a patient with a metastasis of an </w:t>
      </w:r>
      <w:r w:rsidRPr="008C7BCF">
        <w:rPr>
          <w:rFonts w:ascii="Times New Roman" w:hAnsi="Times New Roman" w:cs="Times New Roman"/>
          <w:sz w:val="18"/>
          <w:szCs w:val="18"/>
          <w:lang w:val="en-US"/>
        </w:rPr>
        <w:t>extraskeletal osteosarcoma, MPNST/024 is a patient with a primary high-grade malignant peripheral nerve sheath tumour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341A10E" w14:textId="77777777" w:rsidR="003B2FC1" w:rsidRPr="009B1032" w:rsidRDefault="003B2FC1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3B2FC1" w:rsidRPr="009B1032" w:rsidSect="00E54056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032"/>
    <w:rsid w:val="00124C61"/>
    <w:rsid w:val="00234BC1"/>
    <w:rsid w:val="00356D67"/>
    <w:rsid w:val="003B2FC1"/>
    <w:rsid w:val="005D538A"/>
    <w:rsid w:val="007F4C14"/>
    <w:rsid w:val="00832D4B"/>
    <w:rsid w:val="009B1032"/>
    <w:rsid w:val="009F551D"/>
    <w:rsid w:val="00C4325D"/>
    <w:rsid w:val="00DE240D"/>
    <w:rsid w:val="00E54056"/>
    <w:rsid w:val="00F80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FF97A8"/>
  <w15:chartTrackingRefBased/>
  <w15:docId w15:val="{7F459491-60BD-2A4F-BB61-DDA99457A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32D4B"/>
    <w:rPr>
      <w:rFonts w:ascii="Cambria" w:hAnsi="Cambria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356D67"/>
    <w:pPr>
      <w:keepNext/>
      <w:keepLines/>
      <w:spacing w:before="40"/>
      <w:jc w:val="both"/>
      <w:outlineLvl w:val="2"/>
    </w:pPr>
    <w:rPr>
      <w:rFonts w:eastAsiaTheme="majorEastAsia" w:cstheme="majorBidi"/>
      <w:color w:val="000000" w:themeColor="text1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356D67"/>
    <w:rPr>
      <w:rFonts w:ascii="Cambria" w:eastAsiaTheme="majorEastAsia" w:hAnsi="Cambria" w:cstheme="majorBidi"/>
      <w:color w:val="000000" w:themeColor="text1"/>
      <w:lang w:val="en-US"/>
    </w:rPr>
  </w:style>
  <w:style w:type="table" w:styleId="Tabelraster">
    <w:name w:val="Table Grid"/>
    <w:basedOn w:val="Standaardtabel"/>
    <w:uiPriority w:val="39"/>
    <w:rsid w:val="009B10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jsttabel1licht">
    <w:name w:val="List Table 1 Light"/>
    <w:basedOn w:val="Standaardtabel"/>
    <w:uiPriority w:val="46"/>
    <w:rsid w:val="009F551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">
    <w:name w:val="List Table 6 Colorful"/>
    <w:basedOn w:val="Standaardtabel"/>
    <w:uiPriority w:val="51"/>
    <w:rsid w:val="009F551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rasterlicht">
    <w:name w:val="Grid Table Light"/>
    <w:basedOn w:val="Standaardtabel"/>
    <w:uiPriority w:val="40"/>
    <w:rsid w:val="009F551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Fischer</dc:creator>
  <cp:keywords/>
  <dc:description/>
  <cp:lastModifiedBy>Suzanne Fischer</cp:lastModifiedBy>
  <cp:revision>4</cp:revision>
  <dcterms:created xsi:type="dcterms:W3CDTF">2023-03-31T11:48:00Z</dcterms:created>
  <dcterms:modified xsi:type="dcterms:W3CDTF">2023-04-09T11:01:00Z</dcterms:modified>
</cp:coreProperties>
</file>